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03FE2" w14:textId="6DC49BB2" w:rsidR="004B45DA" w:rsidRPr="00E720E1" w:rsidRDefault="003D7981" w:rsidP="004B45DA">
      <w:pPr>
        <w:widowControl w:val="0"/>
        <w:spacing w:line="480" w:lineRule="auto"/>
        <w:jc w:val="center"/>
        <w:rPr>
          <w:b/>
          <w:lang w:val="en-GB"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2A95DE45" wp14:editId="49D149CB">
            <wp:extent cx="2821083" cy="4852219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606" cy="4882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FAE57" w14:textId="54FA524E" w:rsidR="003D7981" w:rsidRPr="003D7981" w:rsidRDefault="004B45DA" w:rsidP="003D7981">
      <w:pPr>
        <w:spacing w:line="480" w:lineRule="auto"/>
        <w:rPr>
          <w:b/>
          <w:bCs/>
        </w:rPr>
      </w:pPr>
      <w:r w:rsidRPr="00E720E1">
        <w:rPr>
          <w:b/>
          <w:bCs/>
        </w:rPr>
        <w:t>S</w:t>
      </w:r>
      <w:r w:rsidR="00A84EC9">
        <w:rPr>
          <w:b/>
          <w:bCs/>
        </w:rPr>
        <w:t>9</w:t>
      </w:r>
      <w:r w:rsidRPr="00E720E1">
        <w:rPr>
          <w:b/>
          <w:bCs/>
        </w:rPr>
        <w:t xml:space="preserve"> Fig. </w:t>
      </w:r>
      <w:r w:rsidR="003D7981" w:rsidRPr="00322CFB">
        <w:t xml:space="preserve"> </w:t>
      </w:r>
      <w:r w:rsidR="003D7981" w:rsidRPr="003D7981">
        <w:rPr>
          <w:b/>
        </w:rPr>
        <w:t xml:space="preserve">Mutations in </w:t>
      </w:r>
      <w:r w:rsidR="003D7981" w:rsidRPr="003D7981">
        <w:rPr>
          <w:b/>
          <w:i/>
        </w:rPr>
        <w:t>A. thaliana</w:t>
      </w:r>
      <w:r w:rsidR="003D7981" w:rsidRPr="003D7981">
        <w:rPr>
          <w:b/>
        </w:rPr>
        <w:t xml:space="preserve"> </w:t>
      </w:r>
      <w:r w:rsidR="000A1B02">
        <w:rPr>
          <w:b/>
        </w:rPr>
        <w:t>SNUPO</w:t>
      </w:r>
      <w:r w:rsidR="00B4422A">
        <w:rPr>
          <w:b/>
        </w:rPr>
        <w:t xml:space="preserve"> genes</w:t>
      </w:r>
      <w:r w:rsidR="003D7981" w:rsidRPr="003D7981">
        <w:rPr>
          <w:b/>
        </w:rPr>
        <w:t xml:space="preserve"> do not impair the reproductive success of the fungal powdery mildew pathogen </w:t>
      </w:r>
      <w:r w:rsidR="003D7981" w:rsidRPr="003D7981">
        <w:rPr>
          <w:b/>
          <w:i/>
        </w:rPr>
        <w:t>E. cruciferarum</w:t>
      </w:r>
      <w:r w:rsidR="003D7981" w:rsidRPr="003D7981">
        <w:rPr>
          <w:b/>
        </w:rPr>
        <w:t>.</w:t>
      </w:r>
    </w:p>
    <w:p w14:paraId="18892655" w14:textId="7D547388" w:rsidR="009742EF" w:rsidRPr="004B45DA" w:rsidRDefault="003D7981" w:rsidP="003B57EE">
      <w:pPr>
        <w:pStyle w:val="Caption"/>
        <w:spacing w:line="480" w:lineRule="auto"/>
      </w:pPr>
      <w:r w:rsidRPr="00322CFB">
        <w:rPr>
          <w:szCs w:val="24"/>
        </w:rPr>
        <w:t xml:space="preserve">Bar charts represent the mean number of conidiophores </w:t>
      </w:r>
      <w:r w:rsidRPr="00322CFB">
        <w:rPr>
          <w:rFonts w:eastAsia="MS Gothic"/>
          <w:color w:val="000000"/>
          <w:szCs w:val="24"/>
        </w:rPr>
        <w:t xml:space="preserve">± s.e.m </w:t>
      </w:r>
      <w:r w:rsidRPr="00322CFB">
        <w:rPr>
          <w:szCs w:val="24"/>
        </w:rPr>
        <w:t xml:space="preserve">on leaves of </w:t>
      </w:r>
      <w:r w:rsidRPr="00322CFB">
        <w:rPr>
          <w:rFonts w:eastAsia="Arial"/>
          <w:spacing w:val="3"/>
          <w:szCs w:val="24"/>
        </w:rPr>
        <w:t xml:space="preserve">the indicated mutants </w:t>
      </w:r>
      <w:r w:rsidRPr="00322CFB">
        <w:rPr>
          <w:szCs w:val="24"/>
        </w:rPr>
        <w:t xml:space="preserve">relative to the wild-type (Col-0) 5 dpi with </w:t>
      </w:r>
      <w:r w:rsidRPr="00322CFB">
        <w:rPr>
          <w:i/>
          <w:szCs w:val="24"/>
        </w:rPr>
        <w:t>E. cruciferarum</w:t>
      </w:r>
      <w:r w:rsidRPr="00322CFB">
        <w:rPr>
          <w:szCs w:val="24"/>
        </w:rPr>
        <w:t>.</w:t>
      </w:r>
      <w:r w:rsidRPr="00322CFB">
        <w:rPr>
          <w:rFonts w:eastAsia="Arial"/>
          <w:szCs w:val="24"/>
        </w:rPr>
        <w:t xml:space="preserve"> At least ten colonies per leaf on at least 6 leaves have been counted. No significant differences to Col-0 were detected</w:t>
      </w:r>
      <w:r w:rsidR="009742EF">
        <w:rPr>
          <w:rFonts w:eastAsia="Arial"/>
          <w:szCs w:val="24"/>
        </w:rPr>
        <w:t>.</w:t>
      </w:r>
      <w:r w:rsidR="003B57EE" w:rsidRPr="004B45DA">
        <w:t xml:space="preserve"> </w:t>
      </w:r>
    </w:p>
    <w:sectPr w:rsidR="009742EF" w:rsidRPr="004B45DA" w:rsidSect="00C10E64"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1FA4CD" w14:textId="77777777" w:rsidR="00DE079D" w:rsidRDefault="00DE079D" w:rsidP="004B45DA">
      <w:r>
        <w:separator/>
      </w:r>
    </w:p>
  </w:endnote>
  <w:endnote w:type="continuationSeparator" w:id="0">
    <w:p w14:paraId="01EB6A0B" w14:textId="77777777" w:rsidR="00DE079D" w:rsidRDefault="00DE079D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1BF1F9" w14:textId="77777777" w:rsidR="00DE079D" w:rsidRDefault="00DE079D" w:rsidP="004B45DA">
      <w:r>
        <w:separator/>
      </w:r>
    </w:p>
  </w:footnote>
  <w:footnote w:type="continuationSeparator" w:id="0">
    <w:p w14:paraId="48560EA8" w14:textId="77777777" w:rsidR="00DE079D" w:rsidRDefault="00DE079D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1A68B4"/>
    <w:rsid w:val="00213F42"/>
    <w:rsid w:val="00231DA8"/>
    <w:rsid w:val="002F5097"/>
    <w:rsid w:val="002F7AC4"/>
    <w:rsid w:val="00326894"/>
    <w:rsid w:val="003972BD"/>
    <w:rsid w:val="003B2656"/>
    <w:rsid w:val="003B57EE"/>
    <w:rsid w:val="003B6E76"/>
    <w:rsid w:val="003C5271"/>
    <w:rsid w:val="003D7981"/>
    <w:rsid w:val="00405EFE"/>
    <w:rsid w:val="00423D4C"/>
    <w:rsid w:val="004449DE"/>
    <w:rsid w:val="00451093"/>
    <w:rsid w:val="00472331"/>
    <w:rsid w:val="004B45DA"/>
    <w:rsid w:val="004F1651"/>
    <w:rsid w:val="0055054A"/>
    <w:rsid w:val="00593D13"/>
    <w:rsid w:val="00683255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2330"/>
    <w:rsid w:val="00CB5B53"/>
    <w:rsid w:val="00D001DF"/>
    <w:rsid w:val="00D06D33"/>
    <w:rsid w:val="00DD0E6F"/>
    <w:rsid w:val="00DE079D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DF4C1-D29E-469B-BD76-223E04BE0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4:00Z</dcterms:created>
  <dcterms:modified xsi:type="dcterms:W3CDTF">2019-05-2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